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74138" w14:textId="74EF08B4" w:rsidR="000F4427" w:rsidRPr="000F4427" w:rsidRDefault="000F4427" w:rsidP="000F4427">
      <w:pPr>
        <w:rPr>
          <w:lang w:bidi="en-US"/>
        </w:rPr>
      </w:pPr>
      <w:r w:rsidRPr="00BC54A4">
        <w:rPr>
          <w:b/>
          <w:bCs/>
          <w:lang w:bidi="en-US"/>
        </w:rPr>
        <w:t xml:space="preserve">Supplemental table 1. </w:t>
      </w:r>
      <w:r w:rsidRPr="00BC54A4">
        <w:rPr>
          <w:lang w:bidi="en-US"/>
        </w:rPr>
        <w:t xml:space="preserve">Correlation between left atrial </w:t>
      </w:r>
      <w:r w:rsidR="00BC54A4">
        <w:rPr>
          <w:lang w:bidi="en-US"/>
        </w:rPr>
        <w:t>volume</w:t>
      </w:r>
      <w:r w:rsidRPr="00BC54A4">
        <w:rPr>
          <w:lang w:bidi="en-US"/>
        </w:rPr>
        <w:t xml:space="preserve"> and all cytokine levels in patients without AF.</w:t>
      </w:r>
    </w:p>
    <w:tbl>
      <w:tblPr>
        <w:tblW w:w="0" w:type="auto"/>
        <w:jc w:val="center"/>
        <w:tblBorders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828"/>
        <w:gridCol w:w="3260"/>
        <w:gridCol w:w="1192"/>
      </w:tblGrid>
      <w:tr w:rsidR="000F4427" w:rsidRPr="000F4427" w14:paraId="1E43D706" w14:textId="77777777" w:rsidTr="000F4427">
        <w:trPr>
          <w:jc w:val="center"/>
        </w:trPr>
        <w:tc>
          <w:tcPr>
            <w:tcW w:w="3828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88DCDB2" w14:textId="77777777" w:rsidR="000F4427" w:rsidRPr="000F4427" w:rsidRDefault="000F4427" w:rsidP="000F4427">
            <w:pPr>
              <w:rPr>
                <w:b/>
              </w:rPr>
            </w:pPr>
            <w:r w:rsidRPr="000F4427">
              <w:rPr>
                <w:b/>
              </w:rPr>
              <w:t>Variables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3190307" w14:textId="77777777" w:rsidR="000F4427" w:rsidRPr="000F4427" w:rsidRDefault="000F4427" w:rsidP="000F4427">
            <w:pPr>
              <w:ind w:firstLineChars="100" w:firstLine="241"/>
              <w:rPr>
                <w:b/>
                <w:i/>
                <w:iCs/>
              </w:rPr>
            </w:pPr>
            <w:r w:rsidRPr="000F4427">
              <w:rPr>
                <w:b/>
                <w:i/>
                <w:iCs/>
              </w:rPr>
              <w:t>r</w:t>
            </w:r>
          </w:p>
        </w:tc>
        <w:tc>
          <w:tcPr>
            <w:tcW w:w="119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195E374" w14:textId="77777777" w:rsidR="000F4427" w:rsidRPr="000F4427" w:rsidRDefault="000F4427" w:rsidP="000F4427">
            <w:pPr>
              <w:rPr>
                <w:b/>
              </w:rPr>
            </w:pPr>
            <w:r w:rsidRPr="000F4427">
              <w:rPr>
                <w:b/>
                <w:i/>
              </w:rPr>
              <w:t>p</w:t>
            </w:r>
            <w:r w:rsidRPr="000F4427">
              <w:rPr>
                <w:b/>
              </w:rPr>
              <w:t xml:space="preserve"> Value</w:t>
            </w:r>
          </w:p>
        </w:tc>
      </w:tr>
      <w:tr w:rsidR="000F4427" w:rsidRPr="000F4427" w14:paraId="6381918E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CD1BB" w14:textId="77777777" w:rsidR="000F4427" w:rsidRPr="000F4427" w:rsidRDefault="000F4427" w:rsidP="000F4427">
            <w:r w:rsidRPr="000F4427">
              <w:t>MIP-1</w:t>
            </w:r>
            <w:r w:rsidRPr="000F4427">
              <w:sym w:font="Symbol" w:char="F061"/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6B086" w14:textId="112DC892" w:rsidR="000F4427" w:rsidRPr="000F4427" w:rsidRDefault="00BC54A4" w:rsidP="000F4427">
            <w:r>
              <w:t>-0.44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EEA5B" w14:textId="2474412A" w:rsidR="000F4427" w:rsidRPr="000F4427" w:rsidRDefault="000F4427" w:rsidP="000F4427">
            <w:r w:rsidRPr="000F4427">
              <w:t>0.</w:t>
            </w:r>
            <w:r w:rsidR="00BC54A4">
              <w:t>837</w:t>
            </w:r>
          </w:p>
        </w:tc>
      </w:tr>
      <w:tr w:rsidR="000F4427" w:rsidRPr="000F4427" w14:paraId="4952AD2B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9CF05" w14:textId="77777777" w:rsidR="000F4427" w:rsidRPr="000F4427" w:rsidRDefault="000F4427" w:rsidP="000F4427">
            <w:r w:rsidRPr="000F4427">
              <w:t>TGF-</w:t>
            </w:r>
            <w:r w:rsidRPr="000F4427">
              <w:sym w:font="Symbol" w:char="F062"/>
            </w:r>
            <w:r w:rsidRPr="000F4427">
              <w:t>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7FC3B" w14:textId="1AF49D9C" w:rsidR="000F4427" w:rsidRPr="000F4427" w:rsidRDefault="000F4427" w:rsidP="000F4427">
            <w:r w:rsidRPr="000F4427">
              <w:t>-0.</w:t>
            </w:r>
            <w:r w:rsidR="00BC54A4">
              <w:t>072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468BC" w14:textId="354F29BD" w:rsidR="000F4427" w:rsidRPr="000F4427" w:rsidRDefault="000F4427" w:rsidP="000F4427">
            <w:r w:rsidRPr="000F4427">
              <w:t>0.</w:t>
            </w:r>
            <w:r w:rsidR="00BC54A4">
              <w:t>739</w:t>
            </w:r>
          </w:p>
        </w:tc>
      </w:tr>
      <w:tr w:rsidR="000F4427" w:rsidRPr="000F4427" w14:paraId="074C83EB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A1F4B" w14:textId="77777777" w:rsidR="000F4427" w:rsidRPr="000F4427" w:rsidRDefault="000F4427" w:rsidP="000F4427">
            <w:pPr>
              <w:rPr>
                <w:i/>
                <w:iCs/>
              </w:rPr>
            </w:pPr>
            <w:r w:rsidRPr="000F4427">
              <w:t>TGF-</w:t>
            </w:r>
            <w:r w:rsidRPr="000F4427">
              <w:sym w:font="Symbol" w:char="F062"/>
            </w:r>
            <w:r w:rsidRPr="000F4427">
              <w:t>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F3D76" w14:textId="3900F6C0" w:rsidR="000F4427" w:rsidRPr="000F4427" w:rsidRDefault="000F4427" w:rsidP="000F4427">
            <w:r w:rsidRPr="000F4427">
              <w:t>-0.</w:t>
            </w:r>
            <w:r w:rsidR="00BC54A4">
              <w:t>32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5C111" w14:textId="7506FB57" w:rsidR="000F4427" w:rsidRPr="000F4427" w:rsidRDefault="000F4427" w:rsidP="000F4427">
            <w:r w:rsidRPr="000F4427">
              <w:t>0.11</w:t>
            </w:r>
            <w:r w:rsidR="00BC54A4">
              <w:t>6</w:t>
            </w:r>
          </w:p>
        </w:tc>
      </w:tr>
      <w:tr w:rsidR="000F4427" w:rsidRPr="000F4427" w14:paraId="708BF964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D8093" w14:textId="77777777" w:rsidR="000F4427" w:rsidRPr="000F4427" w:rsidRDefault="000F4427" w:rsidP="000F4427">
            <w:pPr>
              <w:rPr>
                <w:i/>
                <w:iCs/>
              </w:rPr>
            </w:pPr>
            <w:r w:rsidRPr="000F4427">
              <w:t>TGF-</w:t>
            </w:r>
            <w:r w:rsidRPr="000F4427">
              <w:sym w:font="Symbol" w:char="F062"/>
            </w:r>
            <w:r w:rsidRPr="000F4427">
              <w:t>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A55B5" w14:textId="27E51F69" w:rsidR="000F4427" w:rsidRPr="000F4427" w:rsidRDefault="000F4427" w:rsidP="000F4427">
            <w:r w:rsidRPr="000F4427">
              <w:t>-0.</w:t>
            </w:r>
            <w:r w:rsidR="00BC54A4">
              <w:t>07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6AD1D" w14:textId="1BF2BAB7" w:rsidR="000F4427" w:rsidRPr="000F4427" w:rsidRDefault="000F4427" w:rsidP="000F4427">
            <w:r w:rsidRPr="000F4427">
              <w:t>0.</w:t>
            </w:r>
            <w:r w:rsidR="00BC54A4">
              <w:t>721</w:t>
            </w:r>
          </w:p>
        </w:tc>
      </w:tr>
      <w:tr w:rsidR="000F4427" w:rsidRPr="000F4427" w14:paraId="1D00234C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B5296" w14:textId="77777777" w:rsidR="000F4427" w:rsidRPr="000F4427" w:rsidRDefault="000F4427" w:rsidP="000F4427">
            <w:pPr>
              <w:rPr>
                <w:i/>
                <w:iCs/>
              </w:rPr>
            </w:pPr>
            <w:r w:rsidRPr="000F4427">
              <w:t>IL-1</w:t>
            </w:r>
            <w:r w:rsidRPr="000F4427">
              <w:sym w:font="Symbol" w:char="F062"/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C15A5" w14:textId="49F1C177" w:rsidR="000F4427" w:rsidRPr="000F4427" w:rsidRDefault="000F4427" w:rsidP="000F4427">
            <w:r w:rsidRPr="000F4427">
              <w:t>0.</w:t>
            </w:r>
            <w:r w:rsidR="00BC54A4">
              <w:t>16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7038E" w14:textId="5A97DAE7" w:rsidR="000F4427" w:rsidRPr="000F4427" w:rsidRDefault="000F4427" w:rsidP="000F4427">
            <w:r w:rsidRPr="000F4427">
              <w:t>0.</w:t>
            </w:r>
            <w:r w:rsidR="00BC54A4">
              <w:t>4</w:t>
            </w:r>
            <w:r w:rsidRPr="000F4427">
              <w:t>52</w:t>
            </w:r>
          </w:p>
        </w:tc>
      </w:tr>
      <w:tr w:rsidR="000F4427" w:rsidRPr="000F4427" w14:paraId="1328FCA2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6E3BE" w14:textId="77777777" w:rsidR="000F4427" w:rsidRPr="000F4427" w:rsidRDefault="000F4427" w:rsidP="000F4427">
            <w:pPr>
              <w:rPr>
                <w:i/>
                <w:iCs/>
              </w:rPr>
            </w:pPr>
            <w:r w:rsidRPr="000F4427">
              <w:t>IL-1R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BAE4B" w14:textId="0EB5C69C" w:rsidR="000F4427" w:rsidRPr="000F4427" w:rsidRDefault="000F4427" w:rsidP="000F4427">
            <w:r w:rsidRPr="000F4427">
              <w:t>0.</w:t>
            </w:r>
            <w:r w:rsidR="00BC54A4">
              <w:t>14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A248D" w14:textId="6E90F75B" w:rsidR="000F4427" w:rsidRPr="000F4427" w:rsidRDefault="000F4427" w:rsidP="000F4427">
            <w:r w:rsidRPr="000F4427">
              <w:t>0.</w:t>
            </w:r>
            <w:r w:rsidR="00BC54A4">
              <w:t>515</w:t>
            </w:r>
          </w:p>
        </w:tc>
      </w:tr>
      <w:tr w:rsidR="000F4427" w:rsidRPr="000F4427" w14:paraId="555A15FD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08A4D" w14:textId="77777777" w:rsidR="000F4427" w:rsidRPr="000F4427" w:rsidRDefault="000F4427" w:rsidP="000F4427">
            <w:pPr>
              <w:rPr>
                <w:i/>
                <w:iCs/>
              </w:rPr>
            </w:pPr>
            <w:r w:rsidRPr="000F4427">
              <w:t>IL-6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66F55" w14:textId="4A6E5019" w:rsidR="000F4427" w:rsidRPr="000F4427" w:rsidRDefault="00BC54A4" w:rsidP="000F4427">
            <w:r>
              <w:t>0.07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9F508" w14:textId="0503BA9C" w:rsidR="000F4427" w:rsidRPr="000F4427" w:rsidRDefault="000F4427" w:rsidP="000F4427">
            <w:r w:rsidRPr="000F4427">
              <w:t>0.</w:t>
            </w:r>
            <w:r w:rsidR="00BC54A4">
              <w:t>741</w:t>
            </w:r>
          </w:p>
        </w:tc>
      </w:tr>
      <w:tr w:rsidR="000F4427" w:rsidRPr="000F4427" w14:paraId="62E0CB17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A5BD4" w14:textId="77777777" w:rsidR="000F4427" w:rsidRPr="000F4427" w:rsidRDefault="000F4427" w:rsidP="000F4427">
            <w:pPr>
              <w:rPr>
                <w:i/>
                <w:iCs/>
              </w:rPr>
            </w:pPr>
            <w:r w:rsidRPr="000F4427">
              <w:t>IL-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1DAD0" w14:textId="7B1A98E2" w:rsidR="000F4427" w:rsidRPr="000F4427" w:rsidRDefault="00BC54A4" w:rsidP="000F4427">
            <w:r>
              <w:t>-0.03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42EB7" w14:textId="4668085E" w:rsidR="000F4427" w:rsidRPr="000F4427" w:rsidRDefault="000F4427" w:rsidP="000F4427">
            <w:r w:rsidRPr="000F4427">
              <w:t>0.</w:t>
            </w:r>
            <w:r w:rsidR="00BC54A4">
              <w:t>865</w:t>
            </w:r>
          </w:p>
        </w:tc>
      </w:tr>
      <w:tr w:rsidR="000F4427" w:rsidRPr="000F4427" w14:paraId="3FFE924A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C1C6D" w14:textId="77777777" w:rsidR="000F4427" w:rsidRPr="000F4427" w:rsidRDefault="000F4427" w:rsidP="000F4427">
            <w:pPr>
              <w:rPr>
                <w:i/>
                <w:iCs/>
              </w:rPr>
            </w:pPr>
            <w:r w:rsidRPr="000F4427">
              <w:t>IL-1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B7117" w14:textId="2015D824" w:rsidR="000F4427" w:rsidRPr="000F4427" w:rsidRDefault="000F4427" w:rsidP="000F4427">
            <w:r w:rsidRPr="000F4427">
              <w:t>0.</w:t>
            </w:r>
            <w:r w:rsidR="00BC54A4">
              <w:t>34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E63FB" w14:textId="01119654" w:rsidR="000F4427" w:rsidRPr="000F4427" w:rsidRDefault="000F4427" w:rsidP="000F4427">
            <w:r w:rsidRPr="000F4427">
              <w:t>0.</w:t>
            </w:r>
            <w:r w:rsidR="00BC54A4">
              <w:t>100</w:t>
            </w:r>
          </w:p>
        </w:tc>
      </w:tr>
      <w:tr w:rsidR="000F4427" w:rsidRPr="000F4427" w14:paraId="1927BA31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EEF43" w14:textId="77777777" w:rsidR="000F4427" w:rsidRPr="000F4427" w:rsidRDefault="000F4427" w:rsidP="000F4427">
            <w:pPr>
              <w:rPr>
                <w:i/>
                <w:iCs/>
              </w:rPr>
            </w:pPr>
            <w:r w:rsidRPr="000F4427">
              <w:t>IL-1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D90AB" w14:textId="1AC0BF4D" w:rsidR="000F4427" w:rsidRPr="000F4427" w:rsidRDefault="000F4427" w:rsidP="000F4427">
            <w:r w:rsidRPr="000F4427">
              <w:t>0.0</w:t>
            </w:r>
            <w:r w:rsidR="00BC54A4">
              <w:t>81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3B3DC" w14:textId="6F77BBF2" w:rsidR="000F4427" w:rsidRPr="000F4427" w:rsidRDefault="000F4427" w:rsidP="000F4427">
            <w:r w:rsidRPr="000F4427">
              <w:t>0.</w:t>
            </w:r>
            <w:r w:rsidR="00BC54A4">
              <w:t>708</w:t>
            </w:r>
          </w:p>
        </w:tc>
      </w:tr>
      <w:tr w:rsidR="000F4427" w:rsidRPr="000F4427" w14:paraId="639B7C58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EB747" w14:textId="77777777" w:rsidR="000F4427" w:rsidRPr="000F4427" w:rsidRDefault="000F4427" w:rsidP="000F4427">
            <w:pPr>
              <w:rPr>
                <w:i/>
                <w:iCs/>
              </w:rPr>
            </w:pPr>
            <w:r w:rsidRPr="000F4427">
              <w:t>IL-1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9F197" w14:textId="5F72297D" w:rsidR="000F4427" w:rsidRPr="000F4427" w:rsidRDefault="000F4427" w:rsidP="000F4427">
            <w:r w:rsidRPr="000F4427">
              <w:t>0.0</w:t>
            </w:r>
            <w:r w:rsidR="00BC54A4">
              <w:t>3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5FCAF" w14:textId="39AE784D" w:rsidR="000F4427" w:rsidRPr="000F4427" w:rsidRDefault="000F4427" w:rsidP="000F4427">
            <w:r w:rsidRPr="000F4427">
              <w:t>0.8</w:t>
            </w:r>
            <w:r w:rsidR="00BC54A4">
              <w:t>90</w:t>
            </w:r>
          </w:p>
        </w:tc>
      </w:tr>
      <w:tr w:rsidR="000F4427" w:rsidRPr="000F4427" w14:paraId="388ACC8E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E33B4" w14:textId="77777777" w:rsidR="000F4427" w:rsidRPr="000F4427" w:rsidRDefault="000F4427" w:rsidP="000F4427">
            <w:pPr>
              <w:rPr>
                <w:i/>
                <w:iCs/>
              </w:rPr>
            </w:pPr>
            <w:r w:rsidRPr="000F4427">
              <w:t>MIP-1</w:t>
            </w:r>
            <w:r w:rsidRPr="000F4427">
              <w:sym w:font="Symbol" w:char="F062"/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272A8" w14:textId="7549FE48" w:rsidR="000F4427" w:rsidRPr="000F4427" w:rsidRDefault="000F4427" w:rsidP="000F4427">
            <w:r w:rsidRPr="000F4427">
              <w:t>0.0</w:t>
            </w:r>
            <w:r w:rsidR="00BC54A4">
              <w:t>38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570F2" w14:textId="32AD07F8" w:rsidR="000F4427" w:rsidRPr="000F4427" w:rsidRDefault="000F4427" w:rsidP="000F4427">
            <w:r w:rsidRPr="000F4427">
              <w:t>0.</w:t>
            </w:r>
            <w:r w:rsidR="00BC54A4">
              <w:t>860</w:t>
            </w:r>
          </w:p>
        </w:tc>
      </w:tr>
      <w:tr w:rsidR="000F4427" w:rsidRPr="000F4427" w14:paraId="69017A5C" w14:textId="77777777" w:rsidTr="000F4427">
        <w:trPr>
          <w:jc w:val="center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D638DB" w14:textId="77777777" w:rsidR="000F4427" w:rsidRPr="000F4427" w:rsidRDefault="000F4427" w:rsidP="000F4427">
            <w:pPr>
              <w:rPr>
                <w:i/>
                <w:iCs/>
              </w:rPr>
            </w:pPr>
            <w:r w:rsidRPr="000F4427">
              <w:t>TNF-</w:t>
            </w:r>
            <w:r w:rsidRPr="000F4427">
              <w:sym w:font="Symbol" w:char="F061"/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4FF829" w14:textId="331779A7" w:rsidR="000F4427" w:rsidRPr="000F4427" w:rsidRDefault="00BC54A4" w:rsidP="000F4427">
            <w:r>
              <w:t>-0.179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F00520" w14:textId="26A2DD3A" w:rsidR="000F4427" w:rsidRPr="000F4427" w:rsidRDefault="000F4427" w:rsidP="000F4427">
            <w:r w:rsidRPr="000F4427">
              <w:t>0.</w:t>
            </w:r>
            <w:r w:rsidR="00BC54A4">
              <w:t>402</w:t>
            </w:r>
          </w:p>
        </w:tc>
      </w:tr>
    </w:tbl>
    <w:p w14:paraId="78BFFE2D" w14:textId="77777777" w:rsidR="000F4427" w:rsidRPr="000F4427" w:rsidRDefault="000F4427" w:rsidP="000F4427">
      <w:r w:rsidRPr="000F4427">
        <w:t>IL= interleukin, MIP-1</w:t>
      </w:r>
      <w:r w:rsidRPr="000F4427">
        <w:sym w:font="Symbol" w:char="F061"/>
      </w:r>
      <w:r w:rsidRPr="000F4427">
        <w:t>= macrophage inflammatory protein-1 alpha, TGF-</w:t>
      </w:r>
      <w:r w:rsidRPr="000F4427">
        <w:sym w:font="Symbol" w:char="F062"/>
      </w:r>
      <w:r w:rsidRPr="000F4427">
        <w:t>= transforming growth factor beta.</w:t>
      </w:r>
    </w:p>
    <w:p w14:paraId="77757DC3" w14:textId="77777777" w:rsidR="000F4427" w:rsidRPr="000F4427" w:rsidRDefault="000F4427"/>
    <w:sectPr w:rsidR="000F4427" w:rsidRPr="000F442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4C717" w14:textId="77777777" w:rsidR="00674916" w:rsidRDefault="00674916" w:rsidP="00C34EF2">
      <w:pPr>
        <w:spacing w:line="240" w:lineRule="auto"/>
      </w:pPr>
      <w:r>
        <w:separator/>
      </w:r>
    </w:p>
  </w:endnote>
  <w:endnote w:type="continuationSeparator" w:id="0">
    <w:p w14:paraId="7B5CC774" w14:textId="77777777" w:rsidR="00674916" w:rsidRDefault="00674916" w:rsidP="00C34E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04219" w14:textId="77777777" w:rsidR="00674916" w:rsidRDefault="00674916" w:rsidP="00C34EF2">
      <w:pPr>
        <w:spacing w:line="240" w:lineRule="auto"/>
      </w:pPr>
      <w:r>
        <w:separator/>
      </w:r>
    </w:p>
  </w:footnote>
  <w:footnote w:type="continuationSeparator" w:id="0">
    <w:p w14:paraId="597DC436" w14:textId="77777777" w:rsidR="00674916" w:rsidRDefault="00674916" w:rsidP="00C34E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AD0"/>
    <w:rsid w:val="000E73EA"/>
    <w:rsid w:val="000F4427"/>
    <w:rsid w:val="0028454C"/>
    <w:rsid w:val="00397CB2"/>
    <w:rsid w:val="00650FE5"/>
    <w:rsid w:val="00674916"/>
    <w:rsid w:val="00812F5A"/>
    <w:rsid w:val="00956AD0"/>
    <w:rsid w:val="00BC54A4"/>
    <w:rsid w:val="00C34EF2"/>
    <w:rsid w:val="00EF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757D5"/>
  <w15:chartTrackingRefBased/>
  <w15:docId w15:val="{3A858F2F-4BD5-43E6-918F-EBB61DE02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AD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lang w:eastAsia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3tablefooter">
    <w:name w:val="MDPI_4.3_table_footer"/>
    <w:next w:val="Normal"/>
    <w:qFormat/>
    <w:rsid w:val="00956AD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table" w:customStyle="1" w:styleId="1">
    <w:name w:val="表格格線1"/>
    <w:basedOn w:val="TableNormal"/>
    <w:next w:val="TableGrid"/>
    <w:uiPriority w:val="39"/>
    <w:rsid w:val="00956AD0"/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6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EF2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C34EF2"/>
    <w:rPr>
      <w:rFonts w:ascii="Times New Roman" w:eastAsia="Times New Roman" w:hAnsi="Times New Roman" w:cs="Times New Roman"/>
      <w:color w:val="000000"/>
      <w:kern w:val="0"/>
      <w:sz w:val="20"/>
      <w:lang w:eastAsia="de-DE" w:bidi="ar-SA"/>
    </w:rPr>
  </w:style>
  <w:style w:type="paragraph" w:styleId="Footer">
    <w:name w:val="footer"/>
    <w:basedOn w:val="Normal"/>
    <w:link w:val="FooterChar"/>
    <w:uiPriority w:val="99"/>
    <w:unhideWhenUsed/>
    <w:rsid w:val="00C34EF2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C34EF2"/>
    <w:rPr>
      <w:rFonts w:ascii="Times New Roman" w:eastAsia="Times New Roman" w:hAnsi="Times New Roman" w:cs="Times New Roman"/>
      <w:color w:val="000000"/>
      <w:kern w:val="0"/>
      <w:sz w:val="20"/>
      <w:lang w:eastAsia="de-DE" w:bidi="ar-SA"/>
    </w:rPr>
  </w:style>
  <w:style w:type="paragraph" w:styleId="Revision">
    <w:name w:val="Revision"/>
    <w:hidden/>
    <w:uiPriority w:val="99"/>
    <w:semiHidden/>
    <w:rsid w:val="00BC54A4"/>
    <w:rPr>
      <w:rFonts w:ascii="Times New Roman" w:eastAsia="Times New Roman" w:hAnsi="Times New Roman" w:cs="Times New Roman"/>
      <w:color w:val="000000"/>
      <w:kern w:val="0"/>
      <w:lang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隆 陳</dc:creator>
  <cp:keywords/>
  <dc:description/>
  <cp:lastModifiedBy>Joshua Nicolini</cp:lastModifiedBy>
  <cp:revision>5</cp:revision>
  <dcterms:created xsi:type="dcterms:W3CDTF">2021-09-12T18:12:00Z</dcterms:created>
  <dcterms:modified xsi:type="dcterms:W3CDTF">2021-11-17T17:04:00Z</dcterms:modified>
</cp:coreProperties>
</file>